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8BA" w:rsidRDefault="009578BA" w:rsidP="009578BA">
      <w:pPr>
        <w:jc w:val="both"/>
        <w:rPr>
          <w:rFonts w:ascii="Times New Roman" w:eastAsiaTheme="minorEastAsia" w:hAnsi="Times New Roman" w:cs="Times New Roman"/>
          <w:lang w:eastAsia="zh-CN"/>
        </w:rPr>
      </w:pPr>
      <w:r w:rsidRPr="005725CC">
        <w:rPr>
          <w:rFonts w:ascii="Times New Roman" w:eastAsia="宋体" w:hAnsi="Times New Roman" w:cs="Times New Roman"/>
          <w:b/>
          <w:lang w:eastAsia="zh-CN"/>
        </w:rPr>
        <w:t>Supplementary</w:t>
      </w:r>
      <w:r w:rsidRPr="005725CC">
        <w:rPr>
          <w:rFonts w:ascii="Times New Roman" w:hAnsi="Times New Roman" w:cs="Times New Roman"/>
          <w:b/>
        </w:rPr>
        <w:t xml:space="preserve"> Table </w:t>
      </w:r>
      <w:r w:rsidRPr="005725CC">
        <w:rPr>
          <w:rFonts w:ascii="Times New Roman" w:eastAsia="宋体" w:hAnsi="Times New Roman" w:cs="Times New Roman"/>
          <w:b/>
          <w:lang w:eastAsia="zh-CN"/>
        </w:rPr>
        <w:t>1</w:t>
      </w:r>
      <w:r w:rsidRPr="005725CC">
        <w:rPr>
          <w:rFonts w:ascii="Times New Roman" w:hAnsi="Times New Roman" w:cs="Times New Roman"/>
          <w:b/>
        </w:rPr>
        <w:t xml:space="preserve"> </w:t>
      </w:r>
      <w:r w:rsidRPr="005B1F13">
        <w:rPr>
          <w:rFonts w:ascii="Times New Roman" w:hAnsi="Times New Roman" w:cs="Times New Roman"/>
        </w:rPr>
        <w:t xml:space="preserve">Sequences of </w:t>
      </w:r>
      <w:r w:rsidRPr="005B1F13">
        <w:rPr>
          <w:rFonts w:ascii="Times New Roman" w:eastAsia="宋体" w:hAnsi="Times New Roman" w:cs="Times New Roman"/>
          <w:lang w:eastAsia="zh-CN"/>
        </w:rPr>
        <w:t>p</w:t>
      </w:r>
      <w:r w:rsidRPr="005B1F13">
        <w:rPr>
          <w:rFonts w:ascii="Times New Roman" w:hAnsi="Times New Roman" w:cs="Times New Roman"/>
        </w:rPr>
        <w:t xml:space="preserve">rimers used </w:t>
      </w:r>
      <w:r w:rsidRPr="005B1F13">
        <w:rPr>
          <w:rFonts w:ascii="Times New Roman" w:eastAsia="宋体" w:hAnsi="Times New Roman" w:cs="Times New Roman"/>
          <w:lang w:eastAsia="zh-CN"/>
        </w:rPr>
        <w:t>for</w:t>
      </w:r>
      <w:r w:rsidRPr="005B1F13">
        <w:rPr>
          <w:rFonts w:ascii="Times New Roman" w:hAnsi="Times New Roman" w:cs="Times New Roman"/>
        </w:rPr>
        <w:t xml:space="preserve"> PCR reactions. Restriction enzyme sites are bold.</w:t>
      </w:r>
    </w:p>
    <w:p w:rsidR="009578BA" w:rsidRPr="00D54500" w:rsidRDefault="009578BA" w:rsidP="009578BA">
      <w:pPr>
        <w:jc w:val="both"/>
        <w:rPr>
          <w:rFonts w:ascii="Times New Roman" w:eastAsiaTheme="minorEastAsia" w:hAnsi="Times New Roman" w:cs="Times New Roman"/>
          <w:lang w:eastAsia="zh-CN"/>
        </w:rPr>
      </w:pP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1309"/>
        <w:gridCol w:w="4240"/>
        <w:gridCol w:w="3942"/>
      </w:tblGrid>
      <w:tr w:rsidR="009578BA" w:rsidRPr="005B1F13" w:rsidTr="00DB1B24">
        <w:trPr>
          <w:trHeight w:val="390"/>
        </w:trPr>
        <w:tc>
          <w:tcPr>
            <w:tcW w:w="13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enes</w:t>
            </w:r>
          </w:p>
        </w:tc>
        <w:tc>
          <w:tcPr>
            <w:tcW w:w="42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Forward primer (5' 3')</w:t>
            </w:r>
          </w:p>
        </w:tc>
        <w:tc>
          <w:tcPr>
            <w:tcW w:w="382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verse primer (5' 3')</w:t>
            </w:r>
          </w:p>
        </w:tc>
      </w:tr>
      <w:tr w:rsidR="009578BA" w:rsidRPr="005B1F13" w:rsidTr="00DB1B24">
        <w:trPr>
          <w:trHeight w:val="282"/>
        </w:trPr>
        <w:tc>
          <w:tcPr>
            <w:tcW w:w="9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Primers used for gateway cloning of </w:t>
            </w: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cDNAs</w:t>
            </w:r>
            <w:proofErr w:type="spellEnd"/>
            <w:r w:rsidRPr="005B1F1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 or histidine mutated </w:t>
            </w: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cDNAs</w:t>
            </w:r>
            <w:proofErr w:type="spellEnd"/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 xml:space="preserve">ATGATCGGTGAAATGGATGCG   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TCAATCACGCGTGTATTTGAG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TGGATGCTGCTCAGGTCGC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TCACGCCAGATACTTGAGCA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TGGACGCTGGCGCGGTGGC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CTATACGCTTCCCTTATTTTTGCG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TGGTTGACACACTGAGTGAAGAG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TCACTTGAGCATGTACTTTATGAC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TGGCGATGATCGGTGAAA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TTAATCATCCATAATTTTTAGCAC</w:t>
            </w:r>
          </w:p>
        </w:tc>
      </w:tr>
      <w:tr w:rsidR="009578BA" w:rsidRPr="005B1F13" w:rsidTr="00DB1B24">
        <w:trPr>
          <w:trHeight w:val="282"/>
        </w:trPr>
        <w:tc>
          <w:tcPr>
            <w:tcW w:w="9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Primers used for quantitative real-time PCR analysis in </w:t>
            </w:r>
            <w:r w:rsidRPr="00DD51A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lang w:eastAsia="zh-CN"/>
              </w:rPr>
              <w:t xml:space="preserve">Ae. </w:t>
            </w:r>
            <w:proofErr w:type="spellStart"/>
            <w:r w:rsidRPr="00DD51A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lang w:eastAsia="zh-CN"/>
              </w:rPr>
              <w:t>tauschii</w:t>
            </w:r>
            <w:proofErr w:type="spellEnd"/>
            <w:r w:rsidRPr="005B1F1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wheat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CTGAGATCATAGGTCGGGAG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TTCCTCGAGCTGGACATTG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  <w:lang w:eastAsia="zh-CN"/>
              </w:rPr>
              <w:t>/</w:t>
            </w: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ortholog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TGGGCGAGACCCTAAAGGT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CATGGTTTTCCTCCCATCCT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2/</w:t>
            </w: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ortholog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TCTGGTAAACATTGGGCTATG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CCTCCATCACTATTTTGCTC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3/</w:t>
            </w: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ortholog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CATGTGAGCTCGGCAATCC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TTTTCTAGTACACGGGGATGG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4/</w:t>
            </w: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ortholog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CATTGGAGAAGACAAAGCCATAT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TGTCATCTTATGGGTACCCACG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5/</w:t>
            </w: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ortholog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CCTCCACTCGGACATCAGAG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TCGGTACAACACCGCGTA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TCAGAGGTTACCGGGAGCG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TCTATCAGGCTGGCAATGT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TGTCGAGCTCGTCCAATTC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CCACGGAGTTTGCTGGAAT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TAGCTTGGGAGACACCATCA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CATTTCTTGAGAGAAAGATGCTG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TGATCGCTGGAATGGATGCGG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CTGGCTGAACCCTCAGTATCTT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jc w:val="both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GTCAACCTCAACAAGCTTAGGC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jc w:val="both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GCATCACTTGAGGACGTACTT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GAPDH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GAGGTGCACTGCAGTCAAAGT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GCATCCATTACCAAGCCTT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TaActin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GAGCTATGAGATGCCTGATGG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jc w:val="both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CGCTTCGTGTTACCAGGAACT</w:t>
            </w:r>
          </w:p>
        </w:tc>
      </w:tr>
      <w:tr w:rsidR="009578BA" w:rsidRPr="005B1F13" w:rsidTr="00DB1B24">
        <w:trPr>
          <w:trHeight w:val="282"/>
        </w:trPr>
        <w:tc>
          <w:tcPr>
            <w:tcW w:w="9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Primers used for yeast expression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CGG</w:t>
            </w: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GGTACC</w:t>
            </w: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AAAAAATGTCTATGATCGGTGAAATGGATG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TAAGAAT</w:t>
            </w: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GCGGCCGC</w:t>
            </w: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TCAATCACGCGTGTATTTGAG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ACC</w:t>
            </w: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GGAATTC</w:t>
            </w: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TGGATGCTGCTCAGGTCGC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CCG</w:t>
            </w: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CTCGAG</w:t>
            </w: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TCACGCCAGATACTTGAGCA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CGG</w:t>
            </w: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GGTACC</w:t>
            </w: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AAAAAATGTCTATGGACGCTGGCGCGGTGG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TAAGAAT</w:t>
            </w: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GCGGCCGCC</w:t>
            </w: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TATACGCTTCCCTTATTTTTG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CCC</w:t>
            </w: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AAGCTT</w:t>
            </w: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AAAAAATGTCTATGGTTGACACACTGAGT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ACCG</w:t>
            </w: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GAATTC</w:t>
            </w: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TCACTTGAGCATGTACTTTATGAC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e.tFAR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CGG</w:t>
            </w: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GGTACC</w:t>
            </w: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AAAAAATGTCTATGGCGATGATCGGTGAAA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ATAAGAAT</w:t>
            </w:r>
            <w:r w:rsidRPr="005B1F13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GCGGCCGC</w:t>
            </w: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TTAATCATCCATAATTTTTAGC</w:t>
            </w:r>
          </w:p>
        </w:tc>
      </w:tr>
      <w:tr w:rsidR="009578BA" w:rsidRPr="005B1F13" w:rsidTr="00DB1B24">
        <w:trPr>
          <w:trHeight w:val="282"/>
        </w:trPr>
        <w:tc>
          <w:tcPr>
            <w:tcW w:w="9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Primers used for chromosomal localization of </w:t>
            </w: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orthologs</w:t>
            </w:r>
            <w:proofErr w:type="spellEnd"/>
            <w:r w:rsidRPr="005B1F13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 analysis in wheat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 xml:space="preserve">Ae.tFAR3 </w:t>
            </w: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ortholog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GGTTTGTCGATTCTCAATCCTT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GGAACTATCTTCTCTTTGATCAGC</w:t>
            </w:r>
          </w:p>
        </w:tc>
      </w:tr>
      <w:tr w:rsidR="009578BA" w:rsidRPr="005B1F13" w:rsidTr="00DB1B24">
        <w:trPr>
          <w:trHeight w:val="24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 xml:space="preserve">Ae.tFAR4 </w:t>
            </w:r>
            <w:proofErr w:type="spellStart"/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ortholog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sz w:val="14"/>
                <w:szCs w:val="14"/>
                <w:lang w:eastAsia="zh-CN"/>
              </w:rPr>
              <w:t>ACACCTTCATGGCCCGTGTA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78BA" w:rsidRPr="005B1F13" w:rsidRDefault="009578BA" w:rsidP="00DB1B24">
            <w:pPr>
              <w:spacing w:line="220" w:lineRule="exact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5B1F13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eastAsia="zh-CN"/>
              </w:rPr>
              <w:t>CCTCAGTCTCCACCCGATGCTT</w:t>
            </w:r>
          </w:p>
        </w:tc>
      </w:tr>
    </w:tbl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9578BA" w:rsidRPr="005B1F13" w:rsidRDefault="009578BA" w:rsidP="009578BA">
      <w:pPr>
        <w:jc w:val="both"/>
        <w:rPr>
          <w:rFonts w:ascii="Times New Roman" w:eastAsia="宋体" w:hAnsi="Times New Roman" w:cs="Times New Roman"/>
          <w:lang w:eastAsia="zh-CN"/>
        </w:rPr>
      </w:pPr>
    </w:p>
    <w:p w:rsidR="0072378D" w:rsidRDefault="0072378D">
      <w:bookmarkStart w:id="0" w:name="_GoBack"/>
      <w:bookmarkEnd w:id="0"/>
    </w:p>
    <w:sectPr w:rsidR="00723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16B" w:rsidRDefault="006C416B" w:rsidP="009578BA">
      <w:r>
        <w:separator/>
      </w:r>
    </w:p>
  </w:endnote>
  <w:endnote w:type="continuationSeparator" w:id="0">
    <w:p w:rsidR="006C416B" w:rsidRDefault="006C416B" w:rsidP="00957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16B" w:rsidRDefault="006C416B" w:rsidP="009578BA">
      <w:r>
        <w:separator/>
      </w:r>
    </w:p>
  </w:footnote>
  <w:footnote w:type="continuationSeparator" w:id="0">
    <w:p w:rsidR="006C416B" w:rsidRDefault="006C416B" w:rsidP="00957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9D8"/>
    <w:rsid w:val="003039D8"/>
    <w:rsid w:val="006C416B"/>
    <w:rsid w:val="0072378D"/>
    <w:rsid w:val="0095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8BA"/>
    <w:rPr>
      <w:rFonts w:ascii="Cambria" w:eastAsia="MS Mincho" w:hAnsi="Cambria" w:cs="Cambria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78B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578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78BA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578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8BA"/>
    <w:rPr>
      <w:rFonts w:ascii="Cambria" w:eastAsia="MS Mincho" w:hAnsi="Cambria" w:cs="Cambria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78B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578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78BA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578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7DE31528-E08A-424C-97BB-C93BB846A892}"/>
</file>

<file path=customXml/itemProps2.xml><?xml version="1.0" encoding="utf-8"?>
<ds:datastoreItem xmlns:ds="http://schemas.openxmlformats.org/officeDocument/2006/customXml" ds:itemID="{7D228D23-B87A-4DD3-A2A7-615030CECF2C}"/>
</file>

<file path=customXml/itemProps3.xml><?xml version="1.0" encoding="utf-8"?>
<ds:datastoreItem xmlns:ds="http://schemas.openxmlformats.org/officeDocument/2006/customXml" ds:itemID="{40F7DB8C-D829-46FC-A8C9-C37D6B8A92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3</Characters>
  <Application>Microsoft Office Word</Application>
  <DocSecurity>0</DocSecurity>
  <Lines>14</Lines>
  <Paragraphs>4</Paragraphs>
  <ScaleCrop>false</ScaleCrop>
  <Company>Microsoft</Company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WD</cp:lastModifiedBy>
  <cp:revision>2</cp:revision>
  <dcterms:created xsi:type="dcterms:W3CDTF">2017-02-11T00:50:00Z</dcterms:created>
  <dcterms:modified xsi:type="dcterms:W3CDTF">2017-02-11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